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1EDD" w:rsidRPr="009F44C6" w:rsidRDefault="009F44C6" w:rsidP="007C1EDD">
      <w:pPr>
        <w:spacing w:after="0" w:line="240" w:lineRule="auto"/>
        <w:rPr>
          <w:rFonts w:eastAsia="Times New Roman" w:cs="Times New Roman"/>
          <w:color w:val="000000"/>
          <w:szCs w:val="24"/>
          <w:lang w:bidi="hi-IN"/>
        </w:rPr>
      </w:pPr>
      <w:bookmarkStart w:id="0" w:name="_GoBack"/>
      <w:bookmarkEnd w:id="0"/>
      <w:r w:rsidRPr="009F44C6">
        <w:rPr>
          <w:rFonts w:eastAsia="Times New Roman" w:cs="Times New Roman"/>
          <w:b/>
          <w:bCs/>
          <w:color w:val="000000"/>
          <w:szCs w:val="24"/>
          <w:lang w:bidi="hi-IN"/>
        </w:rPr>
        <w:t>Table S</w:t>
      </w:r>
      <w:r w:rsidR="007C1EDD" w:rsidRPr="009F44C6">
        <w:rPr>
          <w:rFonts w:eastAsia="Times New Roman" w:cs="Times New Roman"/>
          <w:b/>
          <w:bCs/>
          <w:color w:val="000000"/>
          <w:szCs w:val="24"/>
          <w:lang w:bidi="hi-IN"/>
        </w:rPr>
        <w:t>3.</w:t>
      </w:r>
      <w:r w:rsidR="007C1EDD" w:rsidRPr="009F44C6">
        <w:rPr>
          <w:rFonts w:eastAsia="Times New Roman" w:cs="Times New Roman"/>
          <w:color w:val="000000"/>
          <w:szCs w:val="24"/>
          <w:lang w:bidi="hi-IN"/>
        </w:rPr>
        <w:t xml:space="preserve">  Results of pairwise comparisons (using log-ranks tests) of desiccation resistance in replicated desiccation-selected (D) and fed control (F) populations. Table entries are P-values. Significant differences (after sequential Bonferroni correction) are in bold font.</w:t>
      </w:r>
    </w:p>
    <w:p w:rsidR="00E96B33" w:rsidRDefault="00E96B33" w:rsidP="007C1EDD"/>
    <w:tbl>
      <w:tblPr>
        <w:tblStyle w:val="PlainTable5"/>
        <w:tblW w:w="7980" w:type="dxa"/>
        <w:tblLook w:val="04A0" w:firstRow="1" w:lastRow="0" w:firstColumn="1" w:lastColumn="0" w:noHBand="0" w:noVBand="1"/>
      </w:tblPr>
      <w:tblGrid>
        <w:gridCol w:w="1140"/>
        <w:gridCol w:w="1140"/>
        <w:gridCol w:w="1140"/>
        <w:gridCol w:w="1140"/>
        <w:gridCol w:w="1140"/>
        <w:gridCol w:w="1140"/>
        <w:gridCol w:w="1140"/>
      </w:tblGrid>
      <w:tr w:rsidR="007C1EDD" w:rsidRPr="007C1EDD" w:rsidTr="007C1E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bidi="hi-IN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bidi="hi-IN"/>
              </w:rPr>
            </w:pPr>
            <w:r w:rsidRPr="007C1EDD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bidi="hi-IN"/>
              </w:rPr>
              <w:t>FA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bidi="hi-IN"/>
              </w:rPr>
            </w:pPr>
            <w:r w:rsidRPr="007C1EDD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bidi="hi-IN"/>
              </w:rPr>
              <w:t>FB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bidi="hi-IN"/>
              </w:rPr>
            </w:pPr>
            <w:r w:rsidRPr="007C1EDD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bidi="hi-IN"/>
              </w:rPr>
              <w:t>FC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bidi="hi-IN"/>
              </w:rPr>
            </w:pPr>
            <w:r w:rsidRPr="007C1EDD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bidi="hi-IN"/>
              </w:rPr>
              <w:t>DA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bidi="hi-IN"/>
              </w:rPr>
            </w:pPr>
            <w:r w:rsidRPr="007C1EDD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bidi="hi-IN"/>
              </w:rPr>
              <w:t>DB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bidi="hi-IN"/>
              </w:rPr>
            </w:pPr>
            <w:r w:rsidRPr="007C1EDD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bidi="hi-IN"/>
              </w:rPr>
              <w:t>DC</w:t>
            </w:r>
          </w:p>
        </w:tc>
      </w:tr>
      <w:tr w:rsidR="007C1EDD" w:rsidRPr="007C1EDD" w:rsidTr="007C1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bidi="hi-IN"/>
              </w:rPr>
            </w:pPr>
            <w:r w:rsidRPr="007C1EDD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bidi="hi-IN"/>
              </w:rPr>
              <w:t>FA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7C1EDD">
              <w:rPr>
                <w:rFonts w:eastAsia="Times New Roman" w:cs="Times New Roman"/>
                <w:color w:val="000000"/>
                <w:szCs w:val="24"/>
                <w:lang w:bidi="hi-IN"/>
              </w:rPr>
              <w:t>---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bidi="hi-IN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bidi="hi-IN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bidi="hi-IN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bidi="hi-IN"/>
              </w:rPr>
            </w:pPr>
          </w:p>
        </w:tc>
      </w:tr>
      <w:tr w:rsidR="007C1EDD" w:rsidRPr="007C1EDD" w:rsidTr="007C1E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bidi="hi-IN"/>
              </w:rPr>
            </w:pPr>
            <w:r w:rsidRPr="007C1EDD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bidi="hi-IN"/>
              </w:rPr>
              <w:t>FB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bidi="hi-IN"/>
              </w:rPr>
            </w:pPr>
            <w:r w:rsidRPr="007C1EDD">
              <w:rPr>
                <w:rFonts w:eastAsia="Times New Roman" w:cs="Times New Roman"/>
                <w:szCs w:val="24"/>
                <w:lang w:bidi="hi-IN"/>
              </w:rPr>
              <w:t>0.80008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7C1EDD">
              <w:rPr>
                <w:rFonts w:eastAsia="Times New Roman" w:cs="Times New Roman"/>
                <w:color w:val="000000"/>
                <w:szCs w:val="24"/>
                <w:lang w:bidi="hi-IN"/>
              </w:rPr>
              <w:t>---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bidi="hi-IN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bidi="hi-IN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bidi="hi-IN"/>
              </w:rPr>
            </w:pPr>
          </w:p>
        </w:tc>
      </w:tr>
      <w:tr w:rsidR="007C1EDD" w:rsidRPr="007C1EDD" w:rsidTr="007C1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bidi="hi-IN"/>
              </w:rPr>
            </w:pPr>
            <w:r w:rsidRPr="007C1EDD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bidi="hi-IN"/>
              </w:rPr>
              <w:t>FC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bidi="hi-IN"/>
              </w:rPr>
            </w:pPr>
            <w:r w:rsidRPr="007C1EDD">
              <w:rPr>
                <w:rFonts w:eastAsia="Times New Roman" w:cs="Times New Roman"/>
                <w:szCs w:val="24"/>
                <w:lang w:bidi="hi-IN"/>
              </w:rPr>
              <w:t>0.48727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bidi="hi-IN"/>
              </w:rPr>
            </w:pPr>
            <w:r w:rsidRPr="007C1EDD">
              <w:rPr>
                <w:rFonts w:eastAsia="Times New Roman" w:cs="Times New Roman"/>
                <w:szCs w:val="24"/>
                <w:lang w:bidi="hi-IN"/>
              </w:rPr>
              <w:t>0.47885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7C1EDD">
              <w:rPr>
                <w:rFonts w:eastAsia="Times New Roman" w:cs="Times New Roman"/>
                <w:color w:val="000000"/>
                <w:szCs w:val="24"/>
                <w:lang w:bidi="hi-IN"/>
              </w:rPr>
              <w:t>---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bidi="hi-IN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bidi="hi-IN"/>
              </w:rPr>
            </w:pPr>
          </w:p>
        </w:tc>
      </w:tr>
      <w:tr w:rsidR="007C1EDD" w:rsidRPr="007C1EDD" w:rsidTr="007C1ED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bidi="hi-IN"/>
              </w:rPr>
            </w:pPr>
            <w:r w:rsidRPr="007C1EDD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bidi="hi-IN"/>
              </w:rPr>
              <w:t>DA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bidi="hi-IN"/>
              </w:rPr>
            </w:pPr>
            <w:r w:rsidRPr="007C1EDD">
              <w:rPr>
                <w:rFonts w:eastAsia="Times New Roman" w:cs="Times New Roman"/>
                <w:b/>
                <w:bCs/>
                <w:szCs w:val="24"/>
                <w:lang w:bidi="hi-IN"/>
              </w:rPr>
              <w:t>0.00375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bidi="hi-IN"/>
              </w:rPr>
            </w:pPr>
            <w:r w:rsidRPr="007C1EDD">
              <w:rPr>
                <w:rFonts w:eastAsia="Times New Roman" w:cs="Times New Roman"/>
                <w:b/>
                <w:bCs/>
                <w:szCs w:val="24"/>
                <w:lang w:bidi="hi-IN"/>
              </w:rPr>
              <w:t>0.00006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bidi="hi-IN"/>
              </w:rPr>
            </w:pPr>
            <w:r w:rsidRPr="007C1EDD">
              <w:rPr>
                <w:rFonts w:eastAsia="Times New Roman" w:cs="Times New Roman"/>
                <w:b/>
                <w:bCs/>
                <w:szCs w:val="24"/>
                <w:lang w:bidi="hi-IN"/>
              </w:rPr>
              <w:t>0.00074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7C1EDD">
              <w:rPr>
                <w:rFonts w:eastAsia="Times New Roman" w:cs="Times New Roman"/>
                <w:color w:val="000000"/>
                <w:szCs w:val="24"/>
                <w:lang w:bidi="hi-IN"/>
              </w:rPr>
              <w:t>---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bidi="hi-IN"/>
              </w:rPr>
            </w:pPr>
          </w:p>
        </w:tc>
      </w:tr>
      <w:tr w:rsidR="007C1EDD" w:rsidRPr="007C1EDD" w:rsidTr="007C1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bidi="hi-IN"/>
              </w:rPr>
            </w:pPr>
            <w:r w:rsidRPr="007C1EDD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bidi="hi-IN"/>
              </w:rPr>
              <w:t>DB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bidi="hi-IN"/>
              </w:rPr>
            </w:pPr>
            <w:r w:rsidRPr="007C1EDD">
              <w:rPr>
                <w:rFonts w:eastAsia="Times New Roman" w:cs="Times New Roman"/>
                <w:b/>
                <w:bCs/>
                <w:szCs w:val="24"/>
                <w:lang w:bidi="hi-IN"/>
              </w:rPr>
              <w:t>0.00192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bidi="hi-IN"/>
              </w:rPr>
            </w:pPr>
            <w:r w:rsidRPr="007C1EDD">
              <w:rPr>
                <w:rFonts w:eastAsia="Times New Roman" w:cs="Times New Roman"/>
                <w:b/>
                <w:bCs/>
                <w:szCs w:val="24"/>
                <w:lang w:bidi="hi-IN"/>
              </w:rPr>
              <w:t>0.00002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bidi="hi-IN"/>
              </w:rPr>
            </w:pPr>
            <w:r w:rsidRPr="007C1EDD">
              <w:rPr>
                <w:rFonts w:eastAsia="Times New Roman" w:cs="Times New Roman"/>
                <w:b/>
                <w:bCs/>
                <w:szCs w:val="24"/>
                <w:lang w:bidi="hi-IN"/>
              </w:rPr>
              <w:t>0.00031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bidi="hi-IN"/>
              </w:rPr>
            </w:pPr>
            <w:r w:rsidRPr="007C1EDD">
              <w:rPr>
                <w:rFonts w:eastAsia="Times New Roman" w:cs="Times New Roman"/>
                <w:szCs w:val="24"/>
                <w:lang w:bidi="hi-IN"/>
              </w:rPr>
              <w:t>0.17789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7C1EDD">
              <w:rPr>
                <w:rFonts w:eastAsia="Times New Roman" w:cs="Times New Roman"/>
                <w:color w:val="000000"/>
                <w:szCs w:val="24"/>
                <w:lang w:bidi="hi-IN"/>
              </w:rPr>
              <w:t>---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</w:p>
        </w:tc>
      </w:tr>
      <w:tr w:rsidR="007C1EDD" w:rsidRPr="007C1EDD" w:rsidTr="007C1ED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bidi="hi-IN"/>
              </w:rPr>
            </w:pPr>
            <w:r w:rsidRPr="007C1EDD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bidi="hi-IN"/>
              </w:rPr>
              <w:t>DC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bidi="hi-IN"/>
              </w:rPr>
            </w:pPr>
            <w:r w:rsidRPr="007C1EDD">
              <w:rPr>
                <w:rFonts w:eastAsia="Times New Roman" w:cs="Times New Roman"/>
                <w:b/>
                <w:bCs/>
                <w:szCs w:val="24"/>
                <w:lang w:bidi="hi-IN"/>
              </w:rPr>
              <w:t>0.00389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bidi="hi-IN"/>
              </w:rPr>
            </w:pPr>
            <w:r w:rsidRPr="007C1EDD">
              <w:rPr>
                <w:rFonts w:eastAsia="Times New Roman" w:cs="Times New Roman"/>
                <w:b/>
                <w:bCs/>
                <w:szCs w:val="24"/>
                <w:lang w:bidi="hi-IN"/>
              </w:rPr>
              <w:t>0.00007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bidi="hi-IN"/>
              </w:rPr>
            </w:pPr>
            <w:r w:rsidRPr="007C1EDD">
              <w:rPr>
                <w:rFonts w:eastAsia="Times New Roman" w:cs="Times New Roman"/>
                <w:b/>
                <w:bCs/>
                <w:szCs w:val="24"/>
                <w:lang w:bidi="hi-IN"/>
              </w:rPr>
              <w:t>0.00088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bidi="hi-IN"/>
              </w:rPr>
            </w:pPr>
            <w:r w:rsidRPr="007C1EDD">
              <w:rPr>
                <w:rFonts w:eastAsia="Times New Roman" w:cs="Times New Roman"/>
                <w:szCs w:val="24"/>
                <w:lang w:bidi="hi-IN"/>
              </w:rPr>
              <w:t>0.04609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bidi="hi-IN"/>
              </w:rPr>
            </w:pPr>
            <w:r w:rsidRPr="007C1EDD">
              <w:rPr>
                <w:rFonts w:eastAsia="Times New Roman" w:cs="Times New Roman"/>
                <w:szCs w:val="24"/>
                <w:lang w:bidi="hi-IN"/>
              </w:rPr>
              <w:t>0.0099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7C1EDD" w:rsidRPr="007C1EDD" w:rsidRDefault="007C1EDD" w:rsidP="007C1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bidi="hi-IN"/>
              </w:rPr>
            </w:pPr>
            <w:r w:rsidRPr="007C1EDD">
              <w:rPr>
                <w:rFonts w:eastAsia="Times New Roman" w:cs="Times New Roman"/>
                <w:color w:val="000000"/>
                <w:szCs w:val="24"/>
                <w:lang w:bidi="hi-IN"/>
              </w:rPr>
              <w:t>---</w:t>
            </w:r>
          </w:p>
        </w:tc>
      </w:tr>
    </w:tbl>
    <w:p w:rsidR="007C1EDD" w:rsidRPr="007C1EDD" w:rsidRDefault="007C1EDD" w:rsidP="007C1EDD"/>
    <w:sectPr w:rsidR="007C1EDD" w:rsidRPr="007C1E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EDD"/>
    <w:rsid w:val="00002377"/>
    <w:rsid w:val="00024918"/>
    <w:rsid w:val="00031510"/>
    <w:rsid w:val="00052071"/>
    <w:rsid w:val="000636B1"/>
    <w:rsid w:val="00072A6F"/>
    <w:rsid w:val="00084882"/>
    <w:rsid w:val="000E6355"/>
    <w:rsid w:val="00124BF4"/>
    <w:rsid w:val="00130B33"/>
    <w:rsid w:val="00163D8E"/>
    <w:rsid w:val="00173A65"/>
    <w:rsid w:val="00185A99"/>
    <w:rsid w:val="0019213C"/>
    <w:rsid w:val="001933C2"/>
    <w:rsid w:val="0019770D"/>
    <w:rsid w:val="001A714F"/>
    <w:rsid w:val="001A7964"/>
    <w:rsid w:val="001E29EA"/>
    <w:rsid w:val="001E4242"/>
    <w:rsid w:val="00212B3C"/>
    <w:rsid w:val="0023713C"/>
    <w:rsid w:val="00245C54"/>
    <w:rsid w:val="0025581A"/>
    <w:rsid w:val="00291EA9"/>
    <w:rsid w:val="00292228"/>
    <w:rsid w:val="002A6289"/>
    <w:rsid w:val="002C3764"/>
    <w:rsid w:val="002D77DB"/>
    <w:rsid w:val="0032473A"/>
    <w:rsid w:val="003434AD"/>
    <w:rsid w:val="0037173C"/>
    <w:rsid w:val="003A1CA6"/>
    <w:rsid w:val="003B3B57"/>
    <w:rsid w:val="003B5B0D"/>
    <w:rsid w:val="004373BD"/>
    <w:rsid w:val="004C07BB"/>
    <w:rsid w:val="004D7689"/>
    <w:rsid w:val="004F39D4"/>
    <w:rsid w:val="005064E2"/>
    <w:rsid w:val="00510B42"/>
    <w:rsid w:val="00583B4F"/>
    <w:rsid w:val="005C682E"/>
    <w:rsid w:val="005D6483"/>
    <w:rsid w:val="005F3B7D"/>
    <w:rsid w:val="00625F7F"/>
    <w:rsid w:val="00627D24"/>
    <w:rsid w:val="0066476B"/>
    <w:rsid w:val="006D59BE"/>
    <w:rsid w:val="00722AEE"/>
    <w:rsid w:val="00742B7E"/>
    <w:rsid w:val="007548B5"/>
    <w:rsid w:val="007C1EDD"/>
    <w:rsid w:val="007D2540"/>
    <w:rsid w:val="0081713F"/>
    <w:rsid w:val="008E1B12"/>
    <w:rsid w:val="008E27CF"/>
    <w:rsid w:val="00904198"/>
    <w:rsid w:val="00955DA4"/>
    <w:rsid w:val="00956765"/>
    <w:rsid w:val="00966F88"/>
    <w:rsid w:val="009A3CB7"/>
    <w:rsid w:val="009F2BF9"/>
    <w:rsid w:val="009F44C6"/>
    <w:rsid w:val="00A237F8"/>
    <w:rsid w:val="00A270B3"/>
    <w:rsid w:val="00A42385"/>
    <w:rsid w:val="00A43D7B"/>
    <w:rsid w:val="00AA4946"/>
    <w:rsid w:val="00AB63DF"/>
    <w:rsid w:val="00AE02B3"/>
    <w:rsid w:val="00AE2D56"/>
    <w:rsid w:val="00AF087E"/>
    <w:rsid w:val="00B105A8"/>
    <w:rsid w:val="00B26078"/>
    <w:rsid w:val="00B64988"/>
    <w:rsid w:val="00BB2FCA"/>
    <w:rsid w:val="00BE5610"/>
    <w:rsid w:val="00C06213"/>
    <w:rsid w:val="00C51FDF"/>
    <w:rsid w:val="00C8079F"/>
    <w:rsid w:val="00CA0856"/>
    <w:rsid w:val="00CB2408"/>
    <w:rsid w:val="00CB4517"/>
    <w:rsid w:val="00CE21DC"/>
    <w:rsid w:val="00CE5940"/>
    <w:rsid w:val="00D0159E"/>
    <w:rsid w:val="00D20377"/>
    <w:rsid w:val="00D2243B"/>
    <w:rsid w:val="00D55314"/>
    <w:rsid w:val="00D665CE"/>
    <w:rsid w:val="00DA12E6"/>
    <w:rsid w:val="00DC54B5"/>
    <w:rsid w:val="00DD03C9"/>
    <w:rsid w:val="00E1034D"/>
    <w:rsid w:val="00E55CFD"/>
    <w:rsid w:val="00E96B33"/>
    <w:rsid w:val="00E97B46"/>
    <w:rsid w:val="00EF7D4B"/>
    <w:rsid w:val="00F77A22"/>
    <w:rsid w:val="00FA3C6C"/>
    <w:rsid w:val="00FA3D33"/>
    <w:rsid w:val="00FA4531"/>
    <w:rsid w:val="00FC7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B35F85-5753-438D-94C1-84E7777A7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7C1ED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7C1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7C1ED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1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2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sh</dc:creator>
  <cp:keywords/>
  <dc:description/>
  <cp:lastModifiedBy>Subhash Rajpurohit</cp:lastModifiedBy>
  <cp:revision>5</cp:revision>
  <dcterms:created xsi:type="dcterms:W3CDTF">2015-09-07T15:34:00Z</dcterms:created>
  <dcterms:modified xsi:type="dcterms:W3CDTF">2016-06-27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  <property fmtid="{D5CDD505-2E9C-101B-9397-08002B2CF9AE}" pid="3" name="FileId">
    <vt:lpwstr>37985</vt:lpwstr>
  </property>
  <property fmtid="{D5CDD505-2E9C-101B-9397-08002B2CF9AE}" pid="4" name="StyleId">
    <vt:lpwstr>http://www.zotero.org/styles/vancouver</vt:lpwstr>
  </property>
</Properties>
</file>